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161"/>
        <w:gridCol w:w="1816"/>
        <w:gridCol w:w="1634"/>
        <w:gridCol w:w="1263"/>
        <w:gridCol w:w="3042"/>
        <w:gridCol w:w="3042"/>
      </w:tblGrid>
      <w:tr w:rsidR="00D817E7" w:rsidRPr="00D65671" w14:paraId="65491181" w14:textId="77777777" w:rsidTr="00785376">
        <w:trPr>
          <w:trHeight w:val="62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CD7A1" w14:textId="441A4E36" w:rsidR="00D817E7" w:rsidRPr="00D65671" w:rsidRDefault="00B809C2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817E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</w:t>
            </w:r>
            <w:r w:rsidR="00D817E7"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able. Statistical power for the Mendelian randomization analyses of herpesvirus infection or herpesvirus infection-related IgG level and risk of IPF.</w:t>
            </w:r>
          </w:p>
        </w:tc>
      </w:tr>
      <w:tr w:rsidR="00D817E7" w:rsidRPr="00D65671" w14:paraId="60646637" w14:textId="77777777" w:rsidTr="00785376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6FC9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376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4BE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 SN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9C7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70F8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ower to identify OR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 xml:space="preserve"> of 0.80 or 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C1592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ower to identify OR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 xml:space="preserve"> of 0.70 or 1.45</w:t>
            </w:r>
          </w:p>
        </w:tc>
      </w:tr>
      <w:tr w:rsidR="00D817E7" w:rsidRPr="00D65671" w14:paraId="5A5D8869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6A4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252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4DF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184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372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09C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50</w:t>
            </w:r>
          </w:p>
        </w:tc>
      </w:tr>
      <w:tr w:rsidR="00D817E7" w:rsidRPr="00D65671" w14:paraId="28240D4F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8E2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FC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827C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A51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2E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FAB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72</w:t>
            </w:r>
          </w:p>
        </w:tc>
      </w:tr>
      <w:tr w:rsidR="00D817E7" w:rsidRPr="00D65671" w14:paraId="7CB38A1A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67A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154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765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C7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258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B71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255</w:t>
            </w:r>
          </w:p>
        </w:tc>
      </w:tr>
      <w:tr w:rsidR="00D817E7" w:rsidRPr="00D65671" w14:paraId="14133B13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EF4D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728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D7D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3BA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8CB4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FD4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55</w:t>
            </w:r>
          </w:p>
        </w:tc>
      </w:tr>
      <w:tr w:rsidR="00D817E7" w:rsidRPr="00D65671" w14:paraId="73176F38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0079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11E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99A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A49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4F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F71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54</w:t>
            </w:r>
          </w:p>
        </w:tc>
      </w:tr>
      <w:tr w:rsidR="00D817E7" w:rsidRPr="00D65671" w14:paraId="1C025946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A22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EAF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B5F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D09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4F1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95C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89</w:t>
            </w:r>
          </w:p>
        </w:tc>
      </w:tr>
      <w:tr w:rsidR="00D817E7" w:rsidRPr="00D65671" w14:paraId="45D31D72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6A8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5AA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AF0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B29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62CB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9D9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219</w:t>
            </w:r>
          </w:p>
        </w:tc>
      </w:tr>
      <w:tr w:rsidR="00D817E7" w:rsidRPr="00D65671" w14:paraId="7171EC23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2AB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B54F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3B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90E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30D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92D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28</w:t>
            </w:r>
          </w:p>
        </w:tc>
      </w:tr>
      <w:tr w:rsidR="00D817E7" w:rsidRPr="00D65671" w14:paraId="7D9EFD7E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DEC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D1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AB4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BB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1C0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FC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580</w:t>
            </w:r>
          </w:p>
        </w:tc>
      </w:tr>
      <w:tr w:rsidR="00D817E7" w:rsidRPr="00D65671" w14:paraId="0D3D46DA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E50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 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07F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563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6426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D95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DC7" w14:textId="77777777" w:rsidR="00D817E7" w:rsidRPr="00D65671" w:rsidRDefault="00D817E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750</w:t>
            </w:r>
          </w:p>
        </w:tc>
      </w:tr>
      <w:tr w:rsidR="00D817E7" w:rsidRPr="00D65671" w14:paraId="1567D13E" w14:textId="77777777" w:rsidTr="00785376">
        <w:trPr>
          <w:trHeight w:val="97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E0E8" w14:textId="77777777" w:rsidR="00D817E7" w:rsidRPr="00D65671" w:rsidRDefault="00D817E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, proportion of variance explained for the association between the SNPs and the exposure variable.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>Abbreviations: SNPs: single nucleotide polymorphisms; se: standard error; IPF, idiopathic pulmonary fibrosis; EBV, Epstein-Barr virus; CMV, cytomegalovirus; HSV, herpes simplex; EBNA1, EBV nuclear antigen-1; VCA, EBV viral capsid antigen; IgG, immunoglobulin G.</w:t>
            </w:r>
          </w:p>
        </w:tc>
      </w:tr>
    </w:tbl>
    <w:p w14:paraId="3D47EE75" w14:textId="77777777" w:rsidR="00B81A0C" w:rsidRPr="00D817E7" w:rsidRDefault="00B81A0C"/>
    <w:sectPr w:rsidR="00B81A0C" w:rsidRPr="00D817E7" w:rsidSect="00D817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F7373" w14:textId="77777777" w:rsidR="00016F2A" w:rsidRDefault="00016F2A" w:rsidP="00D817E7">
      <w:r>
        <w:separator/>
      </w:r>
    </w:p>
  </w:endnote>
  <w:endnote w:type="continuationSeparator" w:id="0">
    <w:p w14:paraId="4A6CDB09" w14:textId="77777777" w:rsidR="00016F2A" w:rsidRDefault="00016F2A" w:rsidP="00D81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F493F" w14:textId="77777777" w:rsidR="00016F2A" w:rsidRDefault="00016F2A" w:rsidP="00D817E7">
      <w:r>
        <w:separator/>
      </w:r>
    </w:p>
  </w:footnote>
  <w:footnote w:type="continuationSeparator" w:id="0">
    <w:p w14:paraId="29A3AB57" w14:textId="77777777" w:rsidR="00016F2A" w:rsidRDefault="00016F2A" w:rsidP="00D81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3B0"/>
    <w:rsid w:val="00016F2A"/>
    <w:rsid w:val="009070E2"/>
    <w:rsid w:val="009343B0"/>
    <w:rsid w:val="00B809C2"/>
    <w:rsid w:val="00B81A0C"/>
    <w:rsid w:val="00D8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28EBB"/>
  <w15:chartTrackingRefBased/>
  <w15:docId w15:val="{959FAABB-126A-4CA8-A9A8-5ADB12E0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7E7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7E7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7E7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02F93-8356-4F9D-9364-2C5E0832E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3</cp:revision>
  <dcterms:created xsi:type="dcterms:W3CDTF">2023-11-16T15:09:00Z</dcterms:created>
  <dcterms:modified xsi:type="dcterms:W3CDTF">2023-11-16T15:11:00Z</dcterms:modified>
</cp:coreProperties>
</file>